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2655F" w14:textId="24E63270" w:rsidR="00067551" w:rsidRPr="00A5415F" w:rsidRDefault="00067551" w:rsidP="004B5F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66D3AB" w14:textId="41DA6A33" w:rsidR="00067551" w:rsidRPr="00A5415F" w:rsidRDefault="004B5F11" w:rsidP="004B5F11">
      <w:pPr>
        <w:tabs>
          <w:tab w:val="left" w:pos="789"/>
        </w:tabs>
        <w:spacing w:line="360" w:lineRule="auto"/>
        <w:rPr>
          <w:rFonts w:ascii="Times New Roman" w:hAnsi="Times New Roman" w:cs="Times New Roman"/>
        </w:rPr>
      </w:pPr>
      <w:r w:rsidRPr="00A5415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13A815E" wp14:editId="1DA08286">
                <wp:simplePos x="0" y="0"/>
                <wp:positionH relativeFrom="column">
                  <wp:posOffset>478972</wp:posOffset>
                </wp:positionH>
                <wp:positionV relativeFrom="paragraph">
                  <wp:posOffset>11521</wp:posOffset>
                </wp:positionV>
                <wp:extent cx="4796155" cy="4489450"/>
                <wp:effectExtent l="0" t="0" r="17145" b="190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6155" cy="4489450"/>
                          <a:chOff x="0" y="0"/>
                          <a:chExt cx="4796155" cy="4489450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2355574" cy="54665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35C46E" w14:textId="77777777" w:rsidR="00480819" w:rsidRPr="0021741A" w:rsidRDefault="00480819" w:rsidP="0048081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1741A">
                                <w:rPr>
                                  <w:sz w:val="20"/>
                                  <w:szCs w:val="20"/>
                                </w:rPr>
                                <w:t>Assessed for eligibility (n=52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1581150" y="1390650"/>
                            <a:ext cx="3215005" cy="147379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BD6696" w14:textId="77777777" w:rsidR="00480819" w:rsidRPr="00BC7179" w:rsidRDefault="00480819" w:rsidP="0048081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 w:rsidRPr="00BC7179">
                                <w:rPr>
                                  <w:sz w:val="20"/>
                                  <w:szCs w:val="20"/>
                                </w:rPr>
                                <w:t>Excluded</w:t>
                              </w:r>
                              <w:r w:rsidRPr="00BC7179">
                                <w:rPr>
                                  <w:sz w:val="20"/>
                                  <w:szCs w:val="20"/>
                                  <w:lang w:val="pt-BR"/>
                                </w:rPr>
                                <w:t xml:space="preserve"> (n=121)</w:t>
                              </w:r>
                            </w:p>
                            <w:p w14:paraId="60154BED" w14:textId="77777777" w:rsidR="00480819" w:rsidRPr="00BC7179" w:rsidRDefault="00480819" w:rsidP="0048081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pt-BR"/>
                                </w:rPr>
                              </w:pPr>
                            </w:p>
                            <w:p w14:paraId="2C0EAF39" w14:textId="77777777" w:rsidR="00480819" w:rsidRPr="00BC7179" w:rsidRDefault="00480819" w:rsidP="0048081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uppressAutoHyphens w:val="0"/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BC71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Declined </w:t>
                              </w:r>
                              <w:r w:rsidRPr="00BC71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to participate (n=6)</w:t>
                              </w:r>
                            </w:p>
                            <w:p w14:paraId="4A64D54E" w14:textId="77777777" w:rsidR="00480819" w:rsidRPr="00BC7179" w:rsidRDefault="00480819" w:rsidP="0048081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uppressAutoHyphens w:val="0"/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BC71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Does not work in ICU (n=84)</w:t>
                              </w:r>
                            </w:p>
                            <w:p w14:paraId="1957E2A3" w14:textId="77777777" w:rsidR="00480819" w:rsidRPr="00BC7179" w:rsidRDefault="00480819" w:rsidP="0048081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uppressAutoHyphens w:val="0"/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BC71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Pediatric and neonatal ICU (n=20)</w:t>
                              </w:r>
                            </w:p>
                            <w:p w14:paraId="5B9E3DC3" w14:textId="77777777" w:rsidR="00480819" w:rsidRPr="00BC7179" w:rsidRDefault="00480819" w:rsidP="0048081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uppressAutoHyphens w:val="0"/>
                                <w:jc w:val="both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C717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Incomplete forms (n=1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1177925" y="533400"/>
                            <a:ext cx="3810" cy="331978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stealt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0" y="3943350"/>
                            <a:ext cx="2355215" cy="5461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B444AB" w14:textId="77777777" w:rsidR="00480819" w:rsidRPr="0021741A" w:rsidRDefault="00480819" w:rsidP="0048081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1741A">
                                <w:rPr>
                                  <w:sz w:val="20"/>
                                  <w:szCs w:val="20"/>
                                </w:rPr>
                                <w:t xml:space="preserve">Included in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the</w:t>
                              </w:r>
                              <w:r w:rsidRPr="0021741A">
                                <w:rPr>
                                  <w:sz w:val="20"/>
                                  <w:szCs w:val="20"/>
                                </w:rPr>
                                <w:t xml:space="preserve"> analysis (n=40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181100" y="2073275"/>
                            <a:ext cx="3937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3A815E" id="Group 3" o:spid="_x0000_s1026" style="position:absolute;margin-left:37.7pt;margin-top:.9pt;width:377.65pt;height:353.5pt;z-index:251663360" coordsize="47961,44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">
                <v:rect id="Rectangle 2" o:spid="_x0000_s1027" style="position:absolute;width:23555;height:5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" fillcolor="white [3201]" strokecolor="black [3213]" strokeweight="1pt">
                  <v:textbox>
                    <w:txbxContent>
                      <w:p w14:paraId="0E35C46E" w14:textId="77777777" w:rsidR="00480819" w:rsidRPr="0021741A" w:rsidRDefault="00480819" w:rsidP="0048081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1741A">
                          <w:rPr>
                            <w:sz w:val="20"/>
                            <w:szCs w:val="20"/>
                          </w:rPr>
                          <w:t>Assessed for eligibility (n=529)</w:t>
                        </w:r>
                      </w:p>
                    </w:txbxContent>
                  </v:textbox>
                </v:rect>
                <v:rect id="Rectangle 8" o:spid="_x0000_s1028" style="position:absolute;left:15811;top:13906;width:32150;height:147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" fillcolor="white [3201]" strokecolor="black [3213]" strokeweight="1pt">
                  <v:textbox>
                    <w:txbxContent>
                      <w:p w14:paraId="3FBD6696" w14:textId="77777777" w:rsidR="00480819" w:rsidRPr="00BC7179" w:rsidRDefault="00480819" w:rsidP="00480819">
                        <w:pPr>
                          <w:jc w:val="center"/>
                          <w:rPr>
                            <w:sz w:val="20"/>
                            <w:szCs w:val="20"/>
                            <w:lang w:val="pt-BR"/>
                          </w:rPr>
                        </w:pPr>
                        <w:r w:rsidRPr="00BC7179">
                          <w:rPr>
                            <w:sz w:val="20"/>
                            <w:szCs w:val="20"/>
                          </w:rPr>
                          <w:t>Excluded</w:t>
                        </w:r>
                        <w:r w:rsidRPr="00BC7179">
                          <w:rPr>
                            <w:sz w:val="20"/>
                            <w:szCs w:val="20"/>
                            <w:lang w:val="pt-BR"/>
                          </w:rPr>
                          <w:t xml:space="preserve"> (n=121)</w:t>
                        </w:r>
                      </w:p>
                      <w:p w14:paraId="60154BED" w14:textId="77777777" w:rsidR="00480819" w:rsidRPr="00BC7179" w:rsidRDefault="00480819" w:rsidP="00480819">
                        <w:pPr>
                          <w:jc w:val="center"/>
                          <w:rPr>
                            <w:sz w:val="20"/>
                            <w:szCs w:val="20"/>
                            <w:lang w:val="pt-BR"/>
                          </w:rPr>
                        </w:pPr>
                      </w:p>
                      <w:p w14:paraId="2C0EAF39" w14:textId="77777777" w:rsidR="00480819" w:rsidRPr="00BC7179" w:rsidRDefault="00480819" w:rsidP="0048081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uppressAutoHyphens w:val="0"/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BC7179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Declined </w:t>
                        </w:r>
                        <w:r w:rsidRPr="00BC7179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to participate (n=6)</w:t>
                        </w:r>
                      </w:p>
                      <w:p w14:paraId="4A64D54E" w14:textId="77777777" w:rsidR="00480819" w:rsidRPr="00BC7179" w:rsidRDefault="00480819" w:rsidP="0048081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uppressAutoHyphens w:val="0"/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BC7179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Does not work in ICU (n=84)</w:t>
                        </w:r>
                      </w:p>
                      <w:p w14:paraId="1957E2A3" w14:textId="77777777" w:rsidR="00480819" w:rsidRPr="00BC7179" w:rsidRDefault="00480819" w:rsidP="0048081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uppressAutoHyphens w:val="0"/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BC7179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Pediatric and neonatal ICU (n=20)</w:t>
                        </w:r>
                      </w:p>
                      <w:p w14:paraId="5B9E3DC3" w14:textId="77777777" w:rsidR="00480819" w:rsidRPr="00BC7179" w:rsidRDefault="00480819" w:rsidP="0048081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uppressAutoHyphens w:val="0"/>
                          <w:jc w:val="both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BC7179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Incomplete forms (n=11)</w:t>
                        </w:r>
                      </w:p>
                    </w:txbxContent>
                  </v:textbox>
                </v:rect>
                <v:line id="Straight Connector 9" o:spid="_x0000_s1029" style="position:absolute;visibility:visible;mso-wrap-style:square" from="11779,5334" to="11817,38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" strokecolor="black [3213]" strokeweight=".5pt">
                  <v:stroke endarrow="classic" joinstyle="miter"/>
                </v:line>
                <v:rect id="Rectangle 10" o:spid="_x0000_s1030" style="position:absolute;top:39433;width:23552;height:5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" fillcolor="white [3201]" strokecolor="black [3213]" strokeweight="1pt">
                  <v:textbox>
                    <w:txbxContent>
                      <w:p w14:paraId="60B444AB" w14:textId="77777777" w:rsidR="00480819" w:rsidRPr="0021741A" w:rsidRDefault="00480819" w:rsidP="0048081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1741A">
                          <w:rPr>
                            <w:sz w:val="20"/>
                            <w:szCs w:val="20"/>
                          </w:rPr>
                          <w:t xml:space="preserve">Included in </w:t>
                        </w:r>
                        <w:r>
                          <w:rPr>
                            <w:sz w:val="20"/>
                            <w:szCs w:val="20"/>
                          </w:rPr>
                          <w:t>the</w:t>
                        </w:r>
                        <w:r w:rsidRPr="0021741A">
                          <w:rPr>
                            <w:sz w:val="20"/>
                            <w:szCs w:val="20"/>
                          </w:rPr>
                          <w:t xml:space="preserve"> analysis (n=408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1" type="#_x0000_t32" style="position:absolute;left:11811;top:20732;width:39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" strokecolor="black [3213]" strokeweight=".5pt">
                  <v:stroke endarrow="classic" joinstyle="miter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ED2F1FC" w14:textId="7F0A3C6D" w:rsidR="00067551" w:rsidRPr="00A5415F" w:rsidRDefault="00067551" w:rsidP="00067551">
      <w:pPr>
        <w:spacing w:line="360" w:lineRule="auto"/>
        <w:jc w:val="center"/>
        <w:rPr>
          <w:rFonts w:ascii="Times New Roman" w:hAnsi="Times New Roman" w:cs="Times New Roman"/>
        </w:rPr>
      </w:pPr>
    </w:p>
    <w:p w14:paraId="4D9A0020" w14:textId="49A10B57" w:rsidR="00067551" w:rsidRPr="00A5415F" w:rsidRDefault="00067551" w:rsidP="00067551">
      <w:pPr>
        <w:spacing w:line="360" w:lineRule="auto"/>
        <w:jc w:val="center"/>
        <w:rPr>
          <w:rFonts w:ascii="Times New Roman" w:hAnsi="Times New Roman" w:cs="Times New Roman"/>
        </w:rPr>
      </w:pPr>
    </w:p>
    <w:p w14:paraId="2803B294" w14:textId="5C257225" w:rsidR="00067551" w:rsidRPr="00A5415F" w:rsidRDefault="00067551" w:rsidP="00067551">
      <w:pPr>
        <w:spacing w:line="360" w:lineRule="auto"/>
        <w:jc w:val="center"/>
        <w:rPr>
          <w:rFonts w:ascii="Times New Roman" w:hAnsi="Times New Roman" w:cs="Times New Roman"/>
        </w:rPr>
      </w:pPr>
    </w:p>
    <w:p w14:paraId="30E6A146" w14:textId="3A2D6434" w:rsidR="00067551" w:rsidRPr="00A5415F" w:rsidRDefault="00067551" w:rsidP="00067551">
      <w:pPr>
        <w:spacing w:line="360" w:lineRule="auto"/>
        <w:jc w:val="center"/>
        <w:rPr>
          <w:rFonts w:ascii="Times New Roman" w:hAnsi="Times New Roman" w:cs="Times New Roman"/>
        </w:rPr>
      </w:pPr>
    </w:p>
    <w:p w14:paraId="1AC5B52D" w14:textId="77777777" w:rsidR="00067551" w:rsidRPr="00A5415F" w:rsidRDefault="00067551" w:rsidP="00067551">
      <w:pPr>
        <w:spacing w:line="360" w:lineRule="auto"/>
        <w:jc w:val="both"/>
        <w:rPr>
          <w:rFonts w:ascii="Times New Roman" w:hAnsi="Times New Roman" w:cs="Times New Roman"/>
        </w:rPr>
      </w:pPr>
    </w:p>
    <w:p w14:paraId="2DC44269" w14:textId="77777777" w:rsidR="00067551" w:rsidRPr="00A5415F" w:rsidRDefault="00067551" w:rsidP="00067551">
      <w:pPr>
        <w:spacing w:line="360" w:lineRule="auto"/>
        <w:jc w:val="both"/>
        <w:rPr>
          <w:rFonts w:ascii="Times New Roman" w:hAnsi="Times New Roman" w:cs="Times New Roman"/>
        </w:rPr>
      </w:pPr>
    </w:p>
    <w:p w14:paraId="5D347F6C" w14:textId="77777777" w:rsidR="00067551" w:rsidRPr="00A5415F" w:rsidRDefault="00067551" w:rsidP="00067551">
      <w:pPr>
        <w:spacing w:line="360" w:lineRule="auto"/>
        <w:jc w:val="both"/>
        <w:rPr>
          <w:rFonts w:ascii="Times New Roman" w:hAnsi="Times New Roman" w:cs="Times New Roman"/>
        </w:rPr>
      </w:pPr>
    </w:p>
    <w:p w14:paraId="63C9613D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9FC47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D097E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F76E7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965AF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92335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A674A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503D8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3A6F3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0EBD0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F2273" w14:textId="77777777" w:rsidR="00480819" w:rsidRPr="00A5415F" w:rsidRDefault="00480819" w:rsidP="004808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1EA8F" w14:textId="0422174E" w:rsidR="00067551" w:rsidRPr="004B5F11" w:rsidRDefault="00935A55" w:rsidP="0006755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5F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415F" w:rsidRPr="004B5F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5F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0819" w:rsidRPr="004B5F11">
        <w:rPr>
          <w:rFonts w:ascii="Times New Roman" w:hAnsi="Times New Roman" w:cs="Times New Roman"/>
          <w:b/>
          <w:bCs/>
          <w:sz w:val="24"/>
          <w:szCs w:val="24"/>
        </w:rPr>
        <w:t>Fig. Study flow</w:t>
      </w:r>
      <w:r w:rsidR="004B5F11">
        <w:rPr>
          <w:rFonts w:ascii="Times New Roman" w:hAnsi="Times New Roman" w:cs="Times New Roman"/>
          <w:b/>
          <w:bCs/>
          <w:sz w:val="24"/>
          <w:szCs w:val="24"/>
        </w:rPr>
        <w:t>chart</w:t>
      </w:r>
    </w:p>
    <w:sectPr w:rsidR="00067551" w:rsidRPr="004B5F11" w:rsidSect="003D3A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51A78"/>
    <w:multiLevelType w:val="multilevel"/>
    <w:tmpl w:val="4A82F1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5461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51"/>
    <w:rsid w:val="00041405"/>
    <w:rsid w:val="00047F97"/>
    <w:rsid w:val="00067551"/>
    <w:rsid w:val="000720F6"/>
    <w:rsid w:val="000D1B5E"/>
    <w:rsid w:val="000F2D23"/>
    <w:rsid w:val="00112527"/>
    <w:rsid w:val="001C5363"/>
    <w:rsid w:val="001F2844"/>
    <w:rsid w:val="002020B6"/>
    <w:rsid w:val="00266865"/>
    <w:rsid w:val="00344B28"/>
    <w:rsid w:val="003919F3"/>
    <w:rsid w:val="003C2D07"/>
    <w:rsid w:val="003D3AF5"/>
    <w:rsid w:val="003F57AA"/>
    <w:rsid w:val="003F7EB0"/>
    <w:rsid w:val="00463890"/>
    <w:rsid w:val="00480819"/>
    <w:rsid w:val="004827BE"/>
    <w:rsid w:val="004B5F11"/>
    <w:rsid w:val="00513249"/>
    <w:rsid w:val="005606CB"/>
    <w:rsid w:val="00593EBF"/>
    <w:rsid w:val="005B35CB"/>
    <w:rsid w:val="0066468F"/>
    <w:rsid w:val="006A5EFD"/>
    <w:rsid w:val="006B02F2"/>
    <w:rsid w:val="00873C97"/>
    <w:rsid w:val="0091714D"/>
    <w:rsid w:val="00922766"/>
    <w:rsid w:val="00935A55"/>
    <w:rsid w:val="009602EA"/>
    <w:rsid w:val="009641D7"/>
    <w:rsid w:val="00977607"/>
    <w:rsid w:val="009E7DEE"/>
    <w:rsid w:val="00A22EAA"/>
    <w:rsid w:val="00A5415F"/>
    <w:rsid w:val="00A544A9"/>
    <w:rsid w:val="00B96095"/>
    <w:rsid w:val="00C44ECF"/>
    <w:rsid w:val="00C83632"/>
    <w:rsid w:val="00CA4D9C"/>
    <w:rsid w:val="00D262AD"/>
    <w:rsid w:val="00D4607B"/>
    <w:rsid w:val="00D94155"/>
    <w:rsid w:val="00DC51EE"/>
    <w:rsid w:val="00DF1499"/>
    <w:rsid w:val="00E21AB5"/>
    <w:rsid w:val="00E44E76"/>
    <w:rsid w:val="00EB3684"/>
    <w:rsid w:val="00EC0E3B"/>
    <w:rsid w:val="00F43A2E"/>
    <w:rsid w:val="00F5223B"/>
    <w:rsid w:val="00FC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BCFD"/>
  <w15:chartTrackingRefBased/>
  <w15:docId w15:val="{FF733277-2926-3C48-9483-0EAE9486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551"/>
    <w:pPr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551"/>
    <w:pPr>
      <w:suppressAutoHyphens/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table" w:styleId="TableGrid">
    <w:name w:val="Table Grid"/>
    <w:basedOn w:val="TableNormal"/>
    <w:uiPriority w:val="39"/>
    <w:rsid w:val="0007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f351uriac">
    <w:name w:val="gf351uriac"/>
    <w:basedOn w:val="DefaultParagraphFont"/>
    <w:rsid w:val="00513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shimizu</dc:creator>
  <cp:keywords/>
  <dc:description/>
  <cp:lastModifiedBy>Mayson Sousa</cp:lastModifiedBy>
  <cp:revision>5</cp:revision>
  <cp:lastPrinted>2024-01-27T18:55:00Z</cp:lastPrinted>
  <dcterms:created xsi:type="dcterms:W3CDTF">2024-08-19T12:07:00Z</dcterms:created>
  <dcterms:modified xsi:type="dcterms:W3CDTF">2025-07-08T17:14:00Z</dcterms:modified>
</cp:coreProperties>
</file>